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7E6094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Annotation and gene organization of the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Drunella ishiyamana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mitogenome.</w:t>
      </w:r>
    </w:p>
    <w:tbl>
      <w:tblPr>
        <w:tblStyle w:val="2"/>
        <w:tblpPr w:leftFromText="180" w:rightFromText="180" w:vertAnchor="page" w:horzAnchor="page" w:tblpXSpec="center" w:tblpY="1960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747"/>
        <w:gridCol w:w="1316"/>
        <w:gridCol w:w="846"/>
        <w:gridCol w:w="576"/>
        <w:gridCol w:w="1017"/>
        <w:gridCol w:w="1111"/>
        <w:gridCol w:w="1072"/>
      </w:tblGrid>
      <w:tr w14:paraId="6339A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0BAA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671B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n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018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no.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8080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ze(bp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BB4C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00F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cod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EC9D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cod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299C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p codon</w:t>
            </w:r>
          </w:p>
        </w:tc>
      </w:tr>
      <w:tr w14:paraId="47B00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5A8B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A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F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0A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AA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BE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F9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B2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A812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1130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A94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F3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-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4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5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C8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D31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2F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BF2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EFE3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05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3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66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FA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C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8A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9F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BC38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6AF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4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14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B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C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D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CB9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09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4C5F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4640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D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1A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E2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3B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D9B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CD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E4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15694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D5D1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6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11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03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03E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C1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A2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5C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AAF1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E02E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940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D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3A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AE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E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50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54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88B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E232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CB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E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A0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E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2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68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28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870D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10CA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C3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E4C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709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DD6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F5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2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0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</w:tr>
      <w:tr w14:paraId="061AC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A956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9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0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CE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E7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E8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FB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6DE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88C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9A72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6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1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D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DC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FF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0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B9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</w:tr>
      <w:tr w14:paraId="77673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FE52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AE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31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1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753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BE6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A8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920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4079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7F1D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35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3C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09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C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11D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F6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40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06F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91E3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61F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0CE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9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02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FC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20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D3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6DD17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4EEC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F0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1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6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FE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FA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B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A8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AA</w:t>
            </w:r>
          </w:p>
        </w:tc>
      </w:tr>
      <w:tr w14:paraId="1B5D0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8E8D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9E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A3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DF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D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FA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44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7E3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F43A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C38B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5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A0D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83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81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8F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8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8D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5FB2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5B45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71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6D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A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BA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531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8C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36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 w14:paraId="09EEC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DA6D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0B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1B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CD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D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AF8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24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70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20B0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DC11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8B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1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ECB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57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0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35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9A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94F7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484F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F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B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EF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F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0F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219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F0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BD63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63CE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1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D37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219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A9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994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1D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9D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327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A1DC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0B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83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1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B6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07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A1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C88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91C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5B6B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3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D9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E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1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D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E7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5B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2E89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7BD9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1E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3B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C01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0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DA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29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25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AG</w:t>
            </w:r>
          </w:p>
        </w:tc>
      </w:tr>
      <w:tr w14:paraId="43D39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54D9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EF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6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F74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C9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9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6A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AC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CEC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607A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B35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6C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7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E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AC6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F4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1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 w14:paraId="2C077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8526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80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6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B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5D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1F5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45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D41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5ED5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10F9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5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7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8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5B7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E7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E73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E4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1AFC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ABBC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DC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A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B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8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5D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93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F8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585E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03AC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C8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A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3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7A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BD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9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48A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285C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47A3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91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F6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6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0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CE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0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19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8279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83D2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8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C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B8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55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28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95E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16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4BD5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D8A5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BB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18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B8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E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24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4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CD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3593C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A691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C6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3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86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B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0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67A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2B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3787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E5A8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4D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10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5B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5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DE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5ED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D7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7DD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3879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6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3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0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B5D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F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DE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27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0640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3767A8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66B9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C3F1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7667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E4812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7C35C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9C71B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1949D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556156AB">
      <w:pPr>
        <w:ind w:firstLine="210" w:firstLineChars="100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</w:rPr>
        <w:t>IN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Length of intergenic spacer, negative values indicate gene overlap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iZjNkMzdlMTk5MDE5MjgxZTlkMWJlZjg5OTNlYmUifQ=="/>
    <w:docVar w:name="KSO_WPS_MARK_KEY" w:val="4a75a335-2f68-4360-ab86-c49da879475b"/>
  </w:docVars>
  <w:rsids>
    <w:rsidRoot w:val="47A0086A"/>
    <w:rsid w:val="06511B29"/>
    <w:rsid w:val="13856D00"/>
    <w:rsid w:val="286F3F2B"/>
    <w:rsid w:val="2D1013FF"/>
    <w:rsid w:val="2D6F1AB4"/>
    <w:rsid w:val="47A0086A"/>
    <w:rsid w:val="4C8F40DE"/>
    <w:rsid w:val="5849751E"/>
    <w:rsid w:val="5A5D6EED"/>
    <w:rsid w:val="5EE21841"/>
    <w:rsid w:val="6D370C7F"/>
    <w:rsid w:val="6EDD68D5"/>
    <w:rsid w:val="70E272E1"/>
    <w:rsid w:val="738F6346"/>
    <w:rsid w:val="744B0CC8"/>
    <w:rsid w:val="75AF4F35"/>
    <w:rsid w:val="7BE7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1</Words>
  <Characters>1037</Characters>
  <Lines>0</Lines>
  <Paragraphs>0</Paragraphs>
  <TotalTime>0</TotalTime>
  <ScaleCrop>false</ScaleCrop>
  <LinksUpToDate>false</LinksUpToDate>
  <CharactersWithSpaces>106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16:47:00Z</dcterms:created>
  <dc:creator>ciao莓</dc:creator>
  <cp:lastModifiedBy>Tiger_Li</cp:lastModifiedBy>
  <dcterms:modified xsi:type="dcterms:W3CDTF">2025-12-20T03:5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BA4B7D55A9E40C6AEF0DB45A5202309</vt:lpwstr>
  </property>
  <property fmtid="{D5CDD505-2E9C-101B-9397-08002B2CF9AE}" pid="4" name="KSOTemplateDocerSaveRecord">
    <vt:lpwstr>eyJoZGlkIjoiNTU1YWUyYWVlYWJjYWRkNDQ4MjhhMzNlNTg5NWZkYzIiLCJ1c2VySWQiOiIzNjY3OTM2NjgifQ==</vt:lpwstr>
  </property>
</Properties>
</file>